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51E" w:rsidRPr="00E75733" w:rsidRDefault="00FE751E" w:rsidP="00FE751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75733">
        <w:rPr>
          <w:rFonts w:ascii="Times New Roman" w:hAnsi="Times New Roman" w:cs="Times New Roman"/>
          <w:b/>
          <w:sz w:val="20"/>
          <w:szCs w:val="20"/>
        </w:rPr>
        <w:t>Supporting Figure 1.</w:t>
      </w:r>
      <w:r w:rsidRPr="00E75733">
        <w:rPr>
          <w:rFonts w:ascii="Times New Roman" w:hAnsi="Times New Roman" w:cs="Times New Roman"/>
          <w:sz w:val="20"/>
          <w:szCs w:val="20"/>
        </w:rPr>
        <w:t xml:space="preserve"> </w:t>
      </w:r>
      <w:r w:rsidRPr="00E75733">
        <w:rPr>
          <w:rFonts w:ascii="Times New Roman" w:hAnsi="Times New Roman" w:cs="Times New Roman"/>
          <w:b/>
          <w:sz w:val="20"/>
          <w:szCs w:val="20"/>
        </w:rPr>
        <w:t>HIPK2 overexpression increases NRF2 and NQO1 expression.</w:t>
      </w:r>
      <w:r w:rsidRPr="00E7573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E751E" w:rsidRPr="00F46007" w:rsidRDefault="00FE751E" w:rsidP="00FE751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75733">
        <w:rPr>
          <w:rFonts w:ascii="Times New Roman" w:hAnsi="Times New Roman" w:cs="Times New Roman"/>
          <w:sz w:val="20"/>
          <w:szCs w:val="20"/>
        </w:rPr>
        <w:t>(</w:t>
      </w:r>
      <w:r w:rsidRPr="00E75733">
        <w:rPr>
          <w:rFonts w:ascii="Times New Roman" w:hAnsi="Times New Roman" w:cs="Times New Roman"/>
          <w:b/>
          <w:sz w:val="20"/>
          <w:szCs w:val="20"/>
        </w:rPr>
        <w:t>A</w:t>
      </w:r>
      <w:r w:rsidRPr="00E75733">
        <w:rPr>
          <w:rFonts w:ascii="Times New Roman" w:hAnsi="Times New Roman" w:cs="Times New Roman"/>
          <w:sz w:val="20"/>
          <w:szCs w:val="20"/>
        </w:rPr>
        <w:t>) Western blot analysis of the levels of the indicated proteins. (</w:t>
      </w:r>
      <w:r w:rsidRPr="00E75733">
        <w:rPr>
          <w:rFonts w:ascii="Times New Roman" w:hAnsi="Times New Roman" w:cs="Times New Roman"/>
          <w:b/>
          <w:sz w:val="20"/>
          <w:szCs w:val="20"/>
        </w:rPr>
        <w:t>B</w:t>
      </w:r>
      <w:r w:rsidRPr="00E75733">
        <w:rPr>
          <w:rFonts w:ascii="Times New Roman" w:hAnsi="Times New Roman" w:cs="Times New Roman"/>
          <w:sz w:val="20"/>
          <w:szCs w:val="20"/>
        </w:rPr>
        <w:t>) The corresponding semi-quantitative analysis of proteins was based on the optical density measured using ImageJ software; the data are presented as means ± SEM and are representative of three separate experiments, #p &lt; 0.05 compared with the sham group.</w:t>
      </w:r>
      <w:r w:rsidRPr="00F4600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D6CDB" w:rsidRPr="00FE751E" w:rsidRDefault="006D6CDB">
      <w:bookmarkStart w:id="0" w:name="_GoBack"/>
      <w:bookmarkEnd w:id="0"/>
    </w:p>
    <w:sectPr w:rsidR="006D6CDB" w:rsidRPr="00FE751E" w:rsidSect="00C80F0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51E"/>
    <w:rsid w:val="0000376D"/>
    <w:rsid w:val="00011D1D"/>
    <w:rsid w:val="00036700"/>
    <w:rsid w:val="00040192"/>
    <w:rsid w:val="0006236B"/>
    <w:rsid w:val="0007546E"/>
    <w:rsid w:val="000802CC"/>
    <w:rsid w:val="0009604F"/>
    <w:rsid w:val="000A1345"/>
    <w:rsid w:val="000A5E68"/>
    <w:rsid w:val="000A5E76"/>
    <w:rsid w:val="000C53B7"/>
    <w:rsid w:val="000E40B6"/>
    <w:rsid w:val="000E5612"/>
    <w:rsid w:val="000F0C7E"/>
    <w:rsid w:val="00106E5A"/>
    <w:rsid w:val="00162E08"/>
    <w:rsid w:val="0016682E"/>
    <w:rsid w:val="001721F9"/>
    <w:rsid w:val="00177E5D"/>
    <w:rsid w:val="00182A2B"/>
    <w:rsid w:val="00182B61"/>
    <w:rsid w:val="001954E3"/>
    <w:rsid w:val="001966A8"/>
    <w:rsid w:val="001B18D1"/>
    <w:rsid w:val="001C1BB9"/>
    <w:rsid w:val="001C265E"/>
    <w:rsid w:val="001D3F28"/>
    <w:rsid w:val="001D59BC"/>
    <w:rsid w:val="0021156C"/>
    <w:rsid w:val="002348AF"/>
    <w:rsid w:val="002371A2"/>
    <w:rsid w:val="00241FEA"/>
    <w:rsid w:val="0024226E"/>
    <w:rsid w:val="00245979"/>
    <w:rsid w:val="00252772"/>
    <w:rsid w:val="00274F53"/>
    <w:rsid w:val="002979BF"/>
    <w:rsid w:val="002A0B53"/>
    <w:rsid w:val="002D6EB8"/>
    <w:rsid w:val="002E3CD8"/>
    <w:rsid w:val="00305EAA"/>
    <w:rsid w:val="003119C4"/>
    <w:rsid w:val="00311F9C"/>
    <w:rsid w:val="00313940"/>
    <w:rsid w:val="00322CBF"/>
    <w:rsid w:val="00334B0C"/>
    <w:rsid w:val="00341BA9"/>
    <w:rsid w:val="003423B9"/>
    <w:rsid w:val="00346817"/>
    <w:rsid w:val="00361FA6"/>
    <w:rsid w:val="00377576"/>
    <w:rsid w:val="003A1CA9"/>
    <w:rsid w:val="003A2F12"/>
    <w:rsid w:val="003B6796"/>
    <w:rsid w:val="003E38B1"/>
    <w:rsid w:val="00444A71"/>
    <w:rsid w:val="00453DC8"/>
    <w:rsid w:val="004606CF"/>
    <w:rsid w:val="0046793B"/>
    <w:rsid w:val="004720EA"/>
    <w:rsid w:val="004B7DA6"/>
    <w:rsid w:val="004C1C85"/>
    <w:rsid w:val="004C3954"/>
    <w:rsid w:val="004C44BE"/>
    <w:rsid w:val="004D5770"/>
    <w:rsid w:val="004F5CA8"/>
    <w:rsid w:val="005116DE"/>
    <w:rsid w:val="005207F9"/>
    <w:rsid w:val="00524D64"/>
    <w:rsid w:val="00541C65"/>
    <w:rsid w:val="00562F74"/>
    <w:rsid w:val="005863D7"/>
    <w:rsid w:val="00591ED3"/>
    <w:rsid w:val="005A3351"/>
    <w:rsid w:val="005F1C4A"/>
    <w:rsid w:val="00633451"/>
    <w:rsid w:val="00646BCC"/>
    <w:rsid w:val="00682D0D"/>
    <w:rsid w:val="0069732B"/>
    <w:rsid w:val="006C22CC"/>
    <w:rsid w:val="006D6CDB"/>
    <w:rsid w:val="006E625D"/>
    <w:rsid w:val="006F2555"/>
    <w:rsid w:val="006F2653"/>
    <w:rsid w:val="00720A05"/>
    <w:rsid w:val="00726EB7"/>
    <w:rsid w:val="00737905"/>
    <w:rsid w:val="00774771"/>
    <w:rsid w:val="0077645A"/>
    <w:rsid w:val="0077799C"/>
    <w:rsid w:val="00795F16"/>
    <w:rsid w:val="00797712"/>
    <w:rsid w:val="007A0941"/>
    <w:rsid w:val="007E62F9"/>
    <w:rsid w:val="00804C6C"/>
    <w:rsid w:val="00816F60"/>
    <w:rsid w:val="00823395"/>
    <w:rsid w:val="0084311B"/>
    <w:rsid w:val="00847FE3"/>
    <w:rsid w:val="00862E14"/>
    <w:rsid w:val="00890152"/>
    <w:rsid w:val="008A0836"/>
    <w:rsid w:val="008A2D19"/>
    <w:rsid w:val="008B51B7"/>
    <w:rsid w:val="008C5BE8"/>
    <w:rsid w:val="008D3D58"/>
    <w:rsid w:val="008E39AA"/>
    <w:rsid w:val="00923D5B"/>
    <w:rsid w:val="00952184"/>
    <w:rsid w:val="00955F09"/>
    <w:rsid w:val="0095776A"/>
    <w:rsid w:val="00983D35"/>
    <w:rsid w:val="00992363"/>
    <w:rsid w:val="009B774E"/>
    <w:rsid w:val="009C2DDE"/>
    <w:rsid w:val="00A030C2"/>
    <w:rsid w:val="00A2458A"/>
    <w:rsid w:val="00A3323B"/>
    <w:rsid w:val="00A335D4"/>
    <w:rsid w:val="00A42535"/>
    <w:rsid w:val="00A475C1"/>
    <w:rsid w:val="00A6183E"/>
    <w:rsid w:val="00A65EA6"/>
    <w:rsid w:val="00A66E67"/>
    <w:rsid w:val="00A733DF"/>
    <w:rsid w:val="00A740C9"/>
    <w:rsid w:val="00AC13AC"/>
    <w:rsid w:val="00AF0F3F"/>
    <w:rsid w:val="00AF4E32"/>
    <w:rsid w:val="00B040FA"/>
    <w:rsid w:val="00B07D63"/>
    <w:rsid w:val="00B34CE4"/>
    <w:rsid w:val="00B35A20"/>
    <w:rsid w:val="00B50295"/>
    <w:rsid w:val="00B524B0"/>
    <w:rsid w:val="00B57623"/>
    <w:rsid w:val="00B633EF"/>
    <w:rsid w:val="00B64B20"/>
    <w:rsid w:val="00B952DF"/>
    <w:rsid w:val="00BD6D13"/>
    <w:rsid w:val="00C276B6"/>
    <w:rsid w:val="00C435D8"/>
    <w:rsid w:val="00C60CB1"/>
    <w:rsid w:val="00C80F00"/>
    <w:rsid w:val="00C867F1"/>
    <w:rsid w:val="00C93FCC"/>
    <w:rsid w:val="00CB337A"/>
    <w:rsid w:val="00CB647D"/>
    <w:rsid w:val="00CF2104"/>
    <w:rsid w:val="00D00AD6"/>
    <w:rsid w:val="00D07E42"/>
    <w:rsid w:val="00D12998"/>
    <w:rsid w:val="00D13048"/>
    <w:rsid w:val="00D75F58"/>
    <w:rsid w:val="00D94855"/>
    <w:rsid w:val="00E01FC7"/>
    <w:rsid w:val="00E055C5"/>
    <w:rsid w:val="00E42999"/>
    <w:rsid w:val="00E43C46"/>
    <w:rsid w:val="00E4748B"/>
    <w:rsid w:val="00E70D7C"/>
    <w:rsid w:val="00E908F5"/>
    <w:rsid w:val="00E94503"/>
    <w:rsid w:val="00EC1C4C"/>
    <w:rsid w:val="00EC4C71"/>
    <w:rsid w:val="00ED2651"/>
    <w:rsid w:val="00EE575D"/>
    <w:rsid w:val="00F05083"/>
    <w:rsid w:val="00F127C9"/>
    <w:rsid w:val="00F31797"/>
    <w:rsid w:val="00F42A56"/>
    <w:rsid w:val="00F5626D"/>
    <w:rsid w:val="00F6514D"/>
    <w:rsid w:val="00FE751E"/>
    <w:rsid w:val="00FF1060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51175"/>
  <w14:defaultImageDpi w14:val="32767"/>
  <w15:chartTrackingRefBased/>
  <w15:docId w15:val="{7F79B3A6-F751-8D4F-B04B-392D67DE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E751E"/>
    <w:pPr>
      <w:widowControl w:val="0"/>
      <w:jc w:val="both"/>
    </w:pPr>
    <w:rPr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y</dc:creator>
  <cp:keywords/>
  <dc:description/>
  <cp:lastModifiedBy>Jzy</cp:lastModifiedBy>
  <cp:revision>1</cp:revision>
  <dcterms:created xsi:type="dcterms:W3CDTF">2018-06-27T02:51:00Z</dcterms:created>
  <dcterms:modified xsi:type="dcterms:W3CDTF">2018-06-27T02:51:00Z</dcterms:modified>
</cp:coreProperties>
</file>